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 Comparison of dopamine cycling in LD and DD conditions in control flies.</w:t>
      </w:r>
    </w:p>
    <w:p>
      <w:pPr>
        <w:pStyle w:val="Normal"/>
        <w:jc w:val="both"/>
        <w:rPr/>
      </w:pPr>
      <w:r>
        <w:rPr/>
        <w:t>Two-way ANOVA on dopamine data points was performed to assess the effect of circadian time (ZT/CT) and light condition (LD or DD).</w:t>
      </w:r>
    </w:p>
    <w:p>
      <w:pPr>
        <w:pStyle w:val="Normal"/>
        <w:jc w:val="both"/>
        <w:rPr/>
      </w:pPr>
      <w:r>
        <w:rPr/>
        <w:t>A two-way ANOVA including both factors and their interaction is significant (F</w:t>
      </w:r>
      <w:r>
        <w:rPr>
          <w:vertAlign w:val="subscript"/>
        </w:rPr>
        <w:t>13,42</w:t>
      </w:r>
      <w:r>
        <w:rPr/>
        <w:t>=4.760; p&lt;0.001). Both factors have a significant effect, and also their interaction, meaning that the dopamine cycling along the 24h period is different in LD and DD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59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67"/>
        <w:gridCol w:w="1134"/>
        <w:gridCol w:w="993"/>
        <w:gridCol w:w="892"/>
      </w:tblGrid>
      <w:tr>
        <w:trPr>
          <w:trHeight w:val="398" w:hRule="atLeast"/>
        </w:trPr>
        <w:tc>
          <w:tcPr>
            <w:tcW w:w="23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ource of variability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d.f.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3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LD-DD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50.104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5.985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0.01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ZT/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1.1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1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D-DD x ZT/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6.8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20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1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Error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3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3586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 0.59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701" w:right="1646" w:gutter="0" w:header="0" w:top="1417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0:48:00Z</dcterms:created>
  <dc:creator>T.I.</dc:creator>
  <dc:description/>
  <cp:keywords/>
  <dc:language>en-US</dc:language>
  <cp:lastModifiedBy>T.I.</cp:lastModifiedBy>
  <dcterms:modified xsi:type="dcterms:W3CDTF">2012-04-13T10:36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9Cnv2IWM"/&gt;&lt;style id="http://www.zotero.org/styles/current-biology" hasBibliography="0"/&gt;&lt;prefs&gt;&lt;pref name="fieldType" value="Field"/&gt;&lt;pref name="noteType" value="0"/&gt;&lt;/prefs&gt;&lt;/data&gt;</vt:lpwstr>
  </property>
</Properties>
</file>